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DD1" w:rsidRPr="003F1500" w:rsidRDefault="00074DD1" w:rsidP="00074DD1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2706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22706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22706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.</w:t>
      </w:r>
      <w:r w:rsidRPr="003F15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elative f</w:t>
      </w:r>
      <w:r w:rsidRPr="00E9065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ctorial requirement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E906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lcium and phosphorus requiremen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(mg/kg BW</w:t>
      </w:r>
      <w:r w:rsidRPr="002F4E0B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0.75</w:t>
      </w:r>
      <w:r w:rsidRPr="003F150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  <w:r w:rsidRPr="00E906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puppies of different age and mature body weight groups calculated according to the factorial approach. </w:t>
      </w:r>
    </w:p>
    <w:tbl>
      <w:tblPr>
        <w:tblW w:w="72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1200"/>
        <w:gridCol w:w="1200"/>
        <w:gridCol w:w="1480"/>
        <w:gridCol w:w="1200"/>
        <w:gridCol w:w="1200"/>
      </w:tblGrid>
      <w:tr w:rsidR="00074DD1" w:rsidRPr="003F1500" w:rsidTr="00645D95">
        <w:trPr>
          <w:trHeight w:val="900"/>
          <w:jc w:val="center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mature body weight</w:t>
            </w:r>
            <w:r w:rsidRPr="003F150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3F15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(kg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60</w:t>
            </w:r>
          </w:p>
        </w:tc>
      </w:tr>
      <w:tr w:rsidR="00074DD1" w:rsidRPr="003F1500" w:rsidTr="00645D95">
        <w:trPr>
          <w:trHeight w:val="6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age </w:t>
            </w:r>
            <w:r w:rsidRPr="003F1500">
              <w:rPr>
                <w:rFonts w:ascii="Arial" w:eastAsia="Times New Roman" w:hAnsi="Arial" w:cs="Arial"/>
                <w:bCs/>
                <w:i/>
                <w:color w:val="000000"/>
                <w:sz w:val="20"/>
                <w:lang w:val="en-GB" w:eastAsia="de-DE"/>
              </w:rPr>
              <w:t>(week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calcium mg /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76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10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 2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2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79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65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1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66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42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1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44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19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1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50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5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48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4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42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6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6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6</w:t>
            </w:r>
          </w:p>
        </w:tc>
      </w:tr>
      <w:tr w:rsidR="00074DD1" w:rsidRPr="003F1500" w:rsidTr="00645D95">
        <w:trPr>
          <w:trHeight w:val="6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age </w:t>
            </w:r>
            <w:r w:rsidRPr="003F1500">
              <w:rPr>
                <w:rFonts w:ascii="Arial" w:eastAsia="Times New Roman" w:hAnsi="Arial" w:cs="Arial"/>
                <w:bCs/>
                <w:i/>
                <w:color w:val="000000"/>
                <w:sz w:val="20"/>
                <w:lang w:val="en-GB" w:eastAsia="de-DE"/>
              </w:rPr>
              <w:t>(weeks)</w:t>
            </w:r>
          </w:p>
        </w:tc>
        <w:tc>
          <w:tcPr>
            <w:tcW w:w="6280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  <w:r w:rsidRPr="003F15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phosphorus mg /d</w:t>
            </w: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 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5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2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9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 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1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4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7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7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0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6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0</w:t>
            </w:r>
          </w:p>
        </w:tc>
      </w:tr>
      <w:tr w:rsidR="00074DD1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4DD1" w:rsidRPr="003F1500" w:rsidRDefault="00074DD1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7</w:t>
            </w:r>
          </w:p>
        </w:tc>
      </w:tr>
    </w:tbl>
    <w:p w:rsidR="00074DD1" w:rsidRPr="003F1500" w:rsidRDefault="00074DD1" w:rsidP="00074DD1">
      <w:pPr>
        <w:tabs>
          <w:tab w:val="left" w:pos="7200"/>
        </w:tabs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:rsidR="00074DD1" w:rsidRDefault="00074DD1" w:rsidP="00074DD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74DD1" w:rsidRDefault="00074DD1" w:rsidP="00074DD1"/>
    <w:p w:rsidR="00E215B8" w:rsidRDefault="00E215B8">
      <w:bookmarkStart w:id="0" w:name="_GoBack"/>
      <w:bookmarkEnd w:id="0"/>
    </w:p>
    <w:sectPr w:rsidR="00E215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DD1"/>
    <w:rsid w:val="00074DD1"/>
    <w:rsid w:val="00E2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5BFE3D-09C4-4FD0-B3C6-4F24532F0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74DD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swald, Linda</dc:creator>
  <cp:keywords/>
  <dc:description/>
  <cp:lastModifiedBy>Böswald, Linda</cp:lastModifiedBy>
  <cp:revision>1</cp:revision>
  <dcterms:created xsi:type="dcterms:W3CDTF">2019-07-23T06:57:00Z</dcterms:created>
  <dcterms:modified xsi:type="dcterms:W3CDTF">2019-07-23T06:57:00Z</dcterms:modified>
</cp:coreProperties>
</file>